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443" w:rsidRPr="00ED6F64" w:rsidRDefault="00B37443" w:rsidP="00B37443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ED6F64">
        <w:rPr>
          <w:rFonts w:ascii="Times New Roman" w:eastAsia="MS Mincho" w:hAnsi="Times New Roman" w:cs="Times New Roman"/>
          <w:b/>
          <w:sz w:val="24"/>
        </w:rPr>
        <w:t>Table</w:t>
      </w:r>
      <w:r w:rsidR="00596526">
        <w:rPr>
          <w:rFonts w:ascii="Times New Roman" w:eastAsia="MS Mincho" w:hAnsi="Times New Roman" w:cs="Times New Roman"/>
          <w:b/>
          <w:sz w:val="24"/>
        </w:rPr>
        <w:t xml:space="preserve"> S1</w:t>
      </w:r>
      <w:bookmarkStart w:id="0" w:name="_GoBack"/>
      <w:bookmarkEnd w:id="0"/>
      <w:r w:rsidRPr="00ED6F64">
        <w:rPr>
          <w:rFonts w:ascii="Times New Roman" w:eastAsia="MS Mincho" w:hAnsi="Times New Roman" w:cs="Times New Roman"/>
          <w:b/>
          <w:sz w:val="24"/>
        </w:rPr>
        <w:t xml:space="preserve">. </w:t>
      </w:r>
      <w:r w:rsidRPr="00ED6F64">
        <w:rPr>
          <w:rFonts w:ascii="Times New Roman" w:eastAsia="MS Mincho" w:hAnsi="Times New Roman" w:cs="Times New Roman"/>
          <w:b/>
          <w:sz w:val="24"/>
          <w:szCs w:val="24"/>
        </w:rPr>
        <w:t>List of strains, plasmids and primers used in this study.</w:t>
      </w:r>
    </w:p>
    <w:p w:rsidR="00B37443" w:rsidRPr="00ED6F64" w:rsidRDefault="00B37443" w:rsidP="00B37443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  <w:r w:rsidRPr="00ED6F64">
        <w:rPr>
          <w:rFonts w:ascii="Times New Roman" w:eastAsia="MS Mincho" w:hAnsi="Times New Roman" w:cs="Times New Roman"/>
          <w:b/>
          <w:sz w:val="24"/>
          <w:szCs w:val="24"/>
        </w:rPr>
        <w:t>List of validated strains used in this study.</w:t>
      </w:r>
    </w:p>
    <w:tbl>
      <w:tblPr>
        <w:tblW w:w="10082" w:type="dxa"/>
        <w:tblInd w:w="-5" w:type="dxa"/>
        <w:tblLook w:val="04A0" w:firstRow="1" w:lastRow="0" w:firstColumn="1" w:lastColumn="0" w:noHBand="0" w:noVBand="1"/>
      </w:tblPr>
      <w:tblGrid>
        <w:gridCol w:w="1072"/>
        <w:gridCol w:w="3680"/>
        <w:gridCol w:w="4160"/>
        <w:gridCol w:w="1170"/>
      </w:tblGrid>
      <w:tr w:rsidR="00B37443" w:rsidRPr="00ED6F64" w:rsidTr="003A30EB">
        <w:trPr>
          <w:trHeight w:val="454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train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rief description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urpo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election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uy1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noProof/>
                <w:color w:val="000000"/>
                <w:lang w:eastAsia="zh-CN"/>
              </w:rPr>
              <w:t>Wild type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MAT1-2)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rent stain for fungal transform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e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uy11 transformed with pFGL1258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FP-CenpA tagging under Tet-off promoter regul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g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uy11 transformed with pFGL1079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npC-GFP tagg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g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1 transformed with pFGL1170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FP-CenpA and H1-mCher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g, Bar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2 transformed with pFGL1170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npC-GFP and H1-mCher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g, Bar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1 transformed with pFGL1169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FP-CenpA and CenpC-mCher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g, Bar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3 transformed with pFGL1260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GFP-CenpA, H1-mCherry </w:t>
            </w:r>
            <w:r w:rsidRPr="00ED6F64">
              <w:rPr>
                <w:rFonts w:ascii="Times New Roman" w:eastAsia="Times New Roman" w:hAnsi="Times New Roman" w:cs="Times New Roman"/>
                <w:noProof/>
                <w:color w:val="000000"/>
                <w:lang w:eastAsia="zh-CN"/>
              </w:rPr>
              <w:t>and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GFP-Tub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g, Bar, Sur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1 transformed with pFGL1260R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FP-CenpA and mCherry-Tub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g, Sur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1 transformed with pFGL1344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FP-CenpA and Alp6-mCher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g, Bar</w:t>
            </w:r>
          </w:p>
        </w:tc>
      </w:tr>
      <w:tr w:rsidR="00B37443" w:rsidRPr="00ED6F64" w:rsidTr="003A30EB">
        <w:trPr>
          <w:trHeight w:val="454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GYF08 transformed with pFGL1260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GFP-CenpA, Alp6-mCherry </w:t>
            </w:r>
            <w:r w:rsidRPr="00ED6F64">
              <w:rPr>
                <w:rFonts w:ascii="Times New Roman" w:eastAsia="Times New Roman" w:hAnsi="Times New Roman" w:cs="Times New Roman"/>
                <w:noProof/>
                <w:color w:val="000000"/>
                <w:lang w:eastAsia="zh-CN"/>
              </w:rPr>
              <w:t>and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GFP-Tub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g, Bar, Sur</w:t>
            </w:r>
          </w:p>
        </w:tc>
      </w:tr>
    </w:tbl>
    <w:p w:rsidR="00B37443" w:rsidRPr="00ED6F64" w:rsidRDefault="00B37443" w:rsidP="00B37443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B37443" w:rsidRPr="00ED6F64" w:rsidRDefault="00B37443" w:rsidP="00B37443">
      <w:pPr>
        <w:numPr>
          <w:ilvl w:val="0"/>
          <w:numId w:val="1"/>
        </w:numPr>
        <w:spacing w:after="160" w:line="48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  <w:r w:rsidRPr="00ED6F64">
        <w:rPr>
          <w:rFonts w:ascii="Times New Roman" w:eastAsia="MS Mincho" w:hAnsi="Times New Roman" w:cs="Times New Roman"/>
          <w:b/>
          <w:sz w:val="24"/>
          <w:szCs w:val="24"/>
        </w:rPr>
        <w:t>Plasmid constructs used in this study.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2341"/>
        <w:gridCol w:w="4320"/>
        <w:gridCol w:w="1620"/>
      </w:tblGrid>
      <w:tr w:rsidR="00B37443" w:rsidRPr="00ED6F64" w:rsidTr="003A30EB">
        <w:trPr>
          <w:trHeight w:val="647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nstructs</w:t>
            </w:r>
          </w:p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Addgene #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argeted gen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Description/purpo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election marker</w:t>
            </w:r>
          </w:p>
        </w:tc>
      </w:tr>
      <w:tr w:rsidR="00B37443" w:rsidRPr="00ED6F64" w:rsidTr="003A30EB">
        <w:trPr>
          <w:trHeight w:val="759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pFGL1170R</w:t>
            </w:r>
          </w:p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(116896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iCs/>
                <w:szCs w:val="24"/>
              </w:rPr>
              <w:t>hH1</w:t>
            </w:r>
            <w:r w:rsidRPr="00C57991">
              <w:rPr>
                <w:rFonts w:ascii="Times New Roman" w:eastAsia="Times New Roman" w:hAnsi="Times New Roman" w:cs="Times New Roman"/>
                <w:szCs w:val="24"/>
              </w:rPr>
              <w:t xml:space="preserve"> (MGG_12797)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C-terminal tagging with mCherry at the native locus, as a nuclear marker.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MS Mincho" w:hAnsi="Times New Roman" w:cs="Times New Roman"/>
                <w:szCs w:val="24"/>
                <w:shd w:val="clear" w:color="auto" w:fill="FFFFFF"/>
              </w:rPr>
              <w:t>Basta</w:t>
            </w:r>
          </w:p>
        </w:tc>
      </w:tr>
      <w:tr w:rsidR="00B37443" w:rsidRPr="00ED6F64" w:rsidTr="003A30EB">
        <w:trPr>
          <w:trHeight w:val="759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pFG1079</w:t>
            </w:r>
          </w:p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(116897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iCs/>
                <w:szCs w:val="24"/>
              </w:rPr>
              <w:t>CenpC (MGG_06960)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C-terminal tagging with GFP at the native locus, as a kinetochore marker.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MS Mincho" w:hAnsi="Times New Roman" w:cs="Times New Roman"/>
                <w:szCs w:val="24"/>
                <w:shd w:val="clear" w:color="auto" w:fill="FFFFFF"/>
              </w:rPr>
              <w:t>Hygromycin</w:t>
            </w:r>
          </w:p>
        </w:tc>
      </w:tr>
      <w:tr w:rsidR="00B37443" w:rsidRPr="00ED6F64" w:rsidTr="003A30EB">
        <w:trPr>
          <w:trHeight w:val="759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pFGL1258</w:t>
            </w:r>
          </w:p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(116898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iCs/>
                <w:szCs w:val="24"/>
              </w:rPr>
              <w:t>CenpA (MGG_06445)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N-terminal tagging with GFP with a Tet-OFF cassette at the native locus, as a kinetochore marker.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MS Mincho" w:hAnsi="Times New Roman" w:cs="Times New Roman"/>
                <w:szCs w:val="24"/>
                <w:shd w:val="clear" w:color="auto" w:fill="FFFFFF"/>
              </w:rPr>
              <w:t>Hygromycin</w:t>
            </w:r>
          </w:p>
        </w:tc>
      </w:tr>
      <w:tr w:rsidR="00B37443" w:rsidRPr="00ED6F64" w:rsidTr="003A30EB">
        <w:trPr>
          <w:trHeight w:val="759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pFGL1169R</w:t>
            </w:r>
          </w:p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(116899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iCs/>
                <w:szCs w:val="24"/>
              </w:rPr>
              <w:t>CenpC (MGG_06960)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C-terminal tagging with mCherry at the native locus, as a kinetochore marker.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MS Mincho" w:hAnsi="Times New Roman" w:cs="Times New Roman"/>
                <w:szCs w:val="24"/>
                <w:shd w:val="clear" w:color="auto" w:fill="FFFFFF"/>
              </w:rPr>
              <w:t>Basta</w:t>
            </w:r>
          </w:p>
        </w:tc>
      </w:tr>
      <w:tr w:rsidR="00B37443" w:rsidRPr="00ED6F64" w:rsidTr="003A30EB">
        <w:trPr>
          <w:trHeight w:val="759"/>
        </w:trPr>
        <w:tc>
          <w:tcPr>
            <w:tcW w:w="1524" w:type="dxa"/>
            <w:shd w:val="clear" w:color="auto" w:fill="auto"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pFGL1260</w:t>
            </w:r>
          </w:p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(116900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iCs/>
                <w:szCs w:val="24"/>
              </w:rPr>
              <w:t>TubA (MGG_11412)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N-terminal tagging with GFP at the ILV2 locus, as a microtubule marker.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MS Mincho" w:hAnsi="Times New Roman" w:cs="Times New Roman"/>
                <w:szCs w:val="24"/>
              </w:rPr>
              <w:t>Sulfonylurea</w:t>
            </w:r>
          </w:p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37443" w:rsidRPr="00ED6F64" w:rsidTr="003A30EB">
        <w:trPr>
          <w:trHeight w:val="759"/>
        </w:trPr>
        <w:tc>
          <w:tcPr>
            <w:tcW w:w="1524" w:type="dxa"/>
            <w:shd w:val="clear" w:color="auto" w:fill="auto"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pFGL1260R</w:t>
            </w:r>
          </w:p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(116901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iCs/>
                <w:szCs w:val="24"/>
              </w:rPr>
              <w:t>TubA (MGG_11412)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Times New Roman" w:hAnsi="Times New Roman" w:cs="Times New Roman"/>
                <w:szCs w:val="24"/>
              </w:rPr>
              <w:t>N-terminus tagging with mCherry at the ILV2 locus, as microtubule marker.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57991">
              <w:rPr>
                <w:rFonts w:ascii="Times New Roman" w:eastAsia="MS Mincho" w:hAnsi="Times New Roman" w:cs="Times New Roman"/>
                <w:szCs w:val="24"/>
              </w:rPr>
              <w:t>Sulfonylurea</w:t>
            </w:r>
          </w:p>
          <w:p w:rsidR="00B37443" w:rsidRPr="00C57991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37443" w:rsidRPr="00ED6F64" w:rsidTr="003A30EB">
        <w:trPr>
          <w:trHeight w:val="759"/>
        </w:trPr>
        <w:tc>
          <w:tcPr>
            <w:tcW w:w="1524" w:type="dxa"/>
            <w:shd w:val="clear" w:color="auto" w:fill="auto"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F64">
              <w:rPr>
                <w:rFonts w:ascii="Times New Roman" w:eastAsia="Times New Roman" w:hAnsi="Times New Roman" w:cs="Times New Roman"/>
                <w:sz w:val="24"/>
                <w:szCs w:val="24"/>
              </w:rPr>
              <w:t>pFGL1344</w:t>
            </w:r>
          </w:p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F64">
              <w:rPr>
                <w:rFonts w:ascii="Times New Roman" w:eastAsia="Times New Roman" w:hAnsi="Times New Roman" w:cs="Times New Roman"/>
                <w:sz w:val="24"/>
                <w:szCs w:val="24"/>
              </w:rPr>
              <w:t>(116902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D6F6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lp6 (MGG_01815)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F64">
              <w:rPr>
                <w:rFonts w:ascii="Times New Roman" w:eastAsia="Times New Roman" w:hAnsi="Times New Roman" w:cs="Times New Roman"/>
                <w:sz w:val="24"/>
                <w:szCs w:val="24"/>
              </w:rPr>
              <w:t>C-terminal tagging with mCherry at its native locus, as an MTOC marker.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37443" w:rsidRPr="00ED6F64" w:rsidRDefault="00B37443" w:rsidP="003A30EB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D6F64">
              <w:rPr>
                <w:rFonts w:ascii="Times New Roman" w:eastAsia="MS Mincho" w:hAnsi="Times New Roman" w:cs="Times New Roman"/>
                <w:sz w:val="24"/>
                <w:szCs w:val="24"/>
                <w:shd w:val="clear" w:color="auto" w:fill="FFFFFF"/>
              </w:rPr>
              <w:t>Basta</w:t>
            </w:r>
          </w:p>
        </w:tc>
      </w:tr>
    </w:tbl>
    <w:p w:rsidR="00B37443" w:rsidRPr="00ED6F64" w:rsidRDefault="00B37443" w:rsidP="00B37443">
      <w:pPr>
        <w:spacing w:line="480" w:lineRule="auto"/>
        <w:rPr>
          <w:rFonts w:ascii="Times New Roman" w:eastAsia="MS Mincho" w:hAnsi="Times New Roman" w:cs="Times New Roman"/>
          <w:b/>
          <w:sz w:val="24"/>
        </w:rPr>
      </w:pPr>
    </w:p>
    <w:p w:rsidR="00B37443" w:rsidRPr="00ED6F64" w:rsidRDefault="00B37443" w:rsidP="00B37443">
      <w:pPr>
        <w:numPr>
          <w:ilvl w:val="0"/>
          <w:numId w:val="1"/>
        </w:numPr>
        <w:spacing w:after="160" w:line="48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  <w:r w:rsidRPr="00ED6F64">
        <w:rPr>
          <w:rFonts w:ascii="Times New Roman" w:eastAsia="MS Mincho" w:hAnsi="Times New Roman" w:cs="Times New Roman"/>
          <w:b/>
          <w:sz w:val="24"/>
          <w:szCs w:val="24"/>
        </w:rPr>
        <w:t>Oligonucleotide primers used in this study.</w:t>
      </w:r>
    </w:p>
    <w:tbl>
      <w:tblPr>
        <w:tblStyle w:val="TableGrid1"/>
        <w:tblW w:w="9776" w:type="dxa"/>
        <w:tblLook w:val="04A0" w:firstRow="1" w:lastRow="0" w:firstColumn="1" w:lastColumn="0" w:noHBand="0" w:noVBand="1"/>
      </w:tblPr>
      <w:tblGrid>
        <w:gridCol w:w="2351"/>
        <w:gridCol w:w="5305"/>
        <w:gridCol w:w="2120"/>
      </w:tblGrid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305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' to 3')</w:t>
            </w:r>
          </w:p>
        </w:tc>
        <w:tc>
          <w:tcPr>
            <w:tcW w:w="2120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P_F4_KpnI</w:t>
            </w:r>
          </w:p>
        </w:tc>
        <w:tc>
          <w:tcPr>
            <w:tcW w:w="5305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</w:t>
            </w: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TAC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GCAAGGGCGAGGAGCTGT</w:t>
            </w:r>
          </w:p>
        </w:tc>
        <w:tc>
          <w:tcPr>
            <w:tcW w:w="2120" w:type="dxa"/>
            <w:vMerge w:val="restart"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FP without start codon </w:t>
            </w:r>
          </w:p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P_R720_BamHI</w:t>
            </w:r>
          </w:p>
        </w:tc>
        <w:tc>
          <w:tcPr>
            <w:tcW w:w="5305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ATC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TTGTACAGCTCGTCCATGC</w:t>
            </w:r>
          </w:p>
        </w:tc>
        <w:tc>
          <w:tcPr>
            <w:tcW w:w="2120" w:type="dxa"/>
            <w:vMerge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P_R717_BamH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ATC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TACAGCTCGTCCATGCC</w:t>
            </w:r>
          </w:p>
        </w:tc>
        <w:tc>
          <w:tcPr>
            <w:tcW w:w="2120" w:type="dxa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P without stop codon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erry_F4_KpnI</w:t>
            </w:r>
          </w:p>
        </w:tc>
        <w:tc>
          <w:tcPr>
            <w:tcW w:w="5305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</w:t>
            </w: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TAC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GCAAGGGCGAGGAGGATAA</w:t>
            </w:r>
          </w:p>
        </w:tc>
        <w:tc>
          <w:tcPr>
            <w:tcW w:w="2120" w:type="dxa"/>
            <w:vMerge w:val="restart"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erry without start codon</w:t>
            </w:r>
          </w:p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herry_R711_BamHI </w:t>
            </w:r>
          </w:p>
        </w:tc>
        <w:tc>
          <w:tcPr>
            <w:tcW w:w="5305" w:type="dxa"/>
            <w:noWrap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ATC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TTGTACAGCTCGTCCATGC</w:t>
            </w:r>
          </w:p>
        </w:tc>
        <w:tc>
          <w:tcPr>
            <w:tcW w:w="2120" w:type="dxa"/>
            <w:vMerge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herry_R708_BamHI 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  <w:r w:rsidRPr="00ED6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ATC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TACAGCTCGTCCATGCCGC</w:t>
            </w:r>
          </w:p>
        </w:tc>
        <w:tc>
          <w:tcPr>
            <w:tcW w:w="2120" w:type="dxa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erry without stop codon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1_F4_Xho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CGT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TCGAG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CCTCCCAAGAAGGAAACC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homologous arm of hH1 (ORF without stop codon)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1_R1039_EcoR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GTC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AATTC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GCGGCGGGTGCCTCGGC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1_endF_Pst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CCG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TGCAG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AAAGGGACGCTGACGAACTT</w:t>
            </w:r>
          </w:p>
        </w:tc>
        <w:tc>
          <w:tcPr>
            <w:tcW w:w="2120" w:type="dxa"/>
            <w:vMerge w:val="restart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homologous arm of hH1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1_R+871_HindII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CAT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AGCTT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CTTTCTTTGACGGGAAAGGGA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A_F(-804)_EcoR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</w:t>
            </w:r>
            <w:r w:rsidRPr="00ED6F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AATT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GCAGGTACATCTCATTA</w:t>
            </w:r>
          </w:p>
        </w:tc>
        <w:tc>
          <w:tcPr>
            <w:tcW w:w="2120" w:type="dxa"/>
            <w:vMerge w:val="restart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homologous arm of CenpA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A_R0_EcoR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</w:t>
            </w:r>
            <w:r w:rsidRPr="00ED6F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AATT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TGTCGGTTTCTATATGGTTTC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A_F4_BamH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</w:t>
            </w:r>
            <w:r w:rsidRPr="00ED6F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GATC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CACAAAAAGTAAAGAAGG</w:t>
            </w:r>
          </w:p>
        </w:tc>
        <w:tc>
          <w:tcPr>
            <w:tcW w:w="2120" w:type="dxa"/>
            <w:vMerge w:val="restart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homologous arm of CenpA (ORF+3’ UTR)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A_R+425_Xba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  <w:r w:rsidRPr="00ED6F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TCTAGA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CAGTCCCCAGAGTAACTT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C_F1704_EcoR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ED6F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AATT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CGAAGAACC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homologous arm of CenpC (without stop codon)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C_R2253_Kpn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</w:t>
            </w:r>
            <w:r w:rsidRPr="00ED6F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GTACC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CTTTCAGTCATTTCGTCC</w:t>
            </w:r>
          </w:p>
        </w:tc>
        <w:tc>
          <w:tcPr>
            <w:tcW w:w="2120" w:type="dxa"/>
            <w:vMerge/>
            <w:vAlign w:val="center"/>
            <w:hideMark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C_F2254_Pst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</w:t>
            </w:r>
            <w:r w:rsidRPr="00ED6F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TGCAG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TCATCGCGGTGGGTTGGTC</w:t>
            </w:r>
          </w:p>
        </w:tc>
        <w:tc>
          <w:tcPr>
            <w:tcW w:w="2120" w:type="dxa"/>
            <w:vMerge w:val="restart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homologous arm of CenpC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C_R+966_HindII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</w:t>
            </w:r>
            <w:r w:rsidRPr="00ED6F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AGCTT</w:t>
            </w: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CCCTCCCTCATTAT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ubA_F(-1042)_</w:t>
            </w:r>
            <w:r w:rsidRPr="00ED6F64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Xho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GCA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TCGAG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GCCGCCGGTGTAATTCATGGTGACT</w:t>
            </w:r>
          </w:p>
        </w:tc>
        <w:tc>
          <w:tcPr>
            <w:tcW w:w="2120" w:type="dxa"/>
            <w:vMerge w:val="restart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bA promoter 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ubA_R3_</w:t>
            </w:r>
            <w:r w:rsidRPr="00ED6F64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Kpn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CTC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TACC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CATTGTGGATTCTAGGCACTTTTCTCAG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ubA_F4_</w:t>
            </w:r>
            <w:r w:rsidRPr="00ED6F64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BamH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CC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ATCC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AAAGGCGAGGTAGGTGATGCTT</w:t>
            </w:r>
          </w:p>
        </w:tc>
        <w:tc>
          <w:tcPr>
            <w:tcW w:w="2120" w:type="dxa"/>
            <w:vMerge w:val="restart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 (ORF+3’ UTR)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ubA_R+559_</w:t>
            </w:r>
            <w:r w:rsidRPr="00ED6F64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Xba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GCGC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CTAGA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GGGTGAAACCAAGTATGT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Alp6_F1876_</w:t>
            </w:r>
            <w:r w:rsidRPr="00ED6F64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EcoR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CTC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AATTC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GCAATATGCAAGCCCAGAAGTGC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 homologous arm of Alp6 (without stop codon)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Alp6_R2876_</w:t>
            </w:r>
            <w:r w:rsidRPr="00ED6F64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Kpn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AAC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TACC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GTCTCCAGCACGCTCGCCCCTG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Alp6_endF_</w:t>
            </w:r>
            <w:r w:rsidRPr="00ED6F64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Xba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GC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CTAGA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AAGTAGTTTGAGAAGGAATGACGC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 homologous arm of Alp6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lastRenderedPageBreak/>
              <w:t>Alp6_R+967_</w:t>
            </w:r>
            <w:r w:rsidRPr="00ED6F64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HindIII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ATG</w:t>
            </w:r>
            <w:r w:rsidRPr="00ED6F64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AGCTT</w:t>
            </w:r>
            <w:r w:rsidRPr="00ED6F6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GGGTCGATGAGTGGTTGGGTT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F 15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CGCCGTATATTTTCTTCCG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EN1</w:t>
            </w: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ChIP qPCR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R 15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CGAAAATTTCGAAATTCTGCC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F 7.2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GACCAAACCTCCTATTACC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EN2</w:t>
            </w: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ChIP qPCR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R 7.2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GTAAAGGGGAATATTGCCG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F 2.2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TGCGCTAAAGATTCCGGG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EN3</w:t>
            </w: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ChIP qPCR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R 2.2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TCGTTGGTTATATTAAGCGG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F 10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GGCACCGGAAACCTTTTC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EN4</w:t>
            </w: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ChIP qPCR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R 10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ACGTTGTACGCAATTGGAC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F 4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CGCACAAAGATTATAAGGTAG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EN5</w:t>
            </w: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ChIP qPCR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R 4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CTCAAATACGTTATTTTAAACAG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F 5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TTTAACGTCGATTACCATTTC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EN6</w:t>
            </w: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ChIP qPCR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R 5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TAAGACAAATGGGTTCAAATC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F 13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CGATAAAAACGCGTTTGCG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EN7</w:t>
            </w: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ChIP qPCR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R 13.1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GAATTTCGTCGGGGTTTTC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Mg.CEN6.ctrl.FP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CTTTTGCTCAAGAAGCAGCG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Non-</w:t>
            </w:r>
            <w:r w:rsidRPr="00ED6F64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EN</w:t>
            </w: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ChIP qPCR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Mg.CEN6.ctrl.RP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TCGGTGTGCGTTTCGTGCTG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F_62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  <w:lang w:val="en-IN"/>
              </w:rPr>
              <w:t>GAGTTTATCTCCCGGCTTG</w:t>
            </w:r>
          </w:p>
        </w:tc>
        <w:tc>
          <w:tcPr>
            <w:tcW w:w="2120" w:type="dxa"/>
            <w:vMerge w:val="restart"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G_01054 ChIP qPCR</w:t>
            </w:r>
          </w:p>
        </w:tc>
      </w:tr>
      <w:tr w:rsidR="00B37443" w:rsidRPr="00ED6F64" w:rsidTr="003A30EB">
        <w:trPr>
          <w:trHeight w:val="460"/>
        </w:trPr>
        <w:tc>
          <w:tcPr>
            <w:tcW w:w="2351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0"/>
              </w:rPr>
              <w:t>HR_R_63</w:t>
            </w:r>
          </w:p>
        </w:tc>
        <w:tc>
          <w:tcPr>
            <w:tcW w:w="5305" w:type="dxa"/>
            <w:noWrap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D6F64">
              <w:rPr>
                <w:rFonts w:ascii="Times New Roman" w:eastAsia="MS Mincho" w:hAnsi="Times New Roman" w:cs="Times New Roman"/>
                <w:sz w:val="20"/>
                <w:szCs w:val="24"/>
                <w:lang w:val="en-IN"/>
              </w:rPr>
              <w:t>CAGAGTACGGATCGCCTC</w:t>
            </w:r>
          </w:p>
        </w:tc>
        <w:tc>
          <w:tcPr>
            <w:tcW w:w="2120" w:type="dxa"/>
            <w:vMerge/>
            <w:vAlign w:val="center"/>
          </w:tcPr>
          <w:p w:rsidR="00B37443" w:rsidRPr="00ED6F64" w:rsidRDefault="00B37443" w:rsidP="003A30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37443" w:rsidRPr="00ED6F64" w:rsidRDefault="00B37443" w:rsidP="00B37443">
      <w:pPr>
        <w:spacing w:after="0" w:line="480" w:lineRule="auto"/>
        <w:rPr>
          <w:rFonts w:ascii="Times New Roman" w:eastAsia="MS Mincho" w:hAnsi="Times New Roman" w:cs="Times New Roman"/>
          <w:b/>
          <w:sz w:val="24"/>
        </w:rPr>
      </w:pPr>
      <w:r w:rsidRPr="00ED6F64">
        <w:rPr>
          <w:rFonts w:ascii="Times New Roman" w:eastAsia="MS Mincho" w:hAnsi="Times New Roman" w:cs="Times New Roman"/>
          <w:sz w:val="24"/>
          <w:szCs w:val="24"/>
        </w:rPr>
        <w:t xml:space="preserve">Note: The restriction enzyme sites </w:t>
      </w:r>
      <w:r w:rsidRPr="00ED6F64">
        <w:rPr>
          <w:rFonts w:ascii="Times New Roman" w:eastAsia="MS Mincho" w:hAnsi="Times New Roman" w:cs="Times New Roman"/>
          <w:noProof/>
          <w:sz w:val="24"/>
          <w:szCs w:val="24"/>
        </w:rPr>
        <w:t>are underlined</w:t>
      </w:r>
      <w:r w:rsidRPr="00ED6F64">
        <w:rPr>
          <w:rFonts w:ascii="Times New Roman" w:eastAsia="MS Mincho" w:hAnsi="Times New Roman" w:cs="Times New Roman"/>
          <w:sz w:val="24"/>
          <w:szCs w:val="24"/>
        </w:rPr>
        <w:t>.</w:t>
      </w:r>
    </w:p>
    <w:p w:rsidR="00F31973" w:rsidRDefault="00F31973"/>
    <w:sectPr w:rsidR="00F3197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850364"/>
    <w:multiLevelType w:val="hybridMultilevel"/>
    <w:tmpl w:val="D4183D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1trQ0MDE0NTC3NDFR0lEKTi0uzszPAykwrAUAmK40WSwAAAA="/>
  </w:docVars>
  <w:rsids>
    <w:rsidRoot w:val="00B21D26"/>
    <w:rsid w:val="001B5B3B"/>
    <w:rsid w:val="0022297E"/>
    <w:rsid w:val="00596526"/>
    <w:rsid w:val="007F70EB"/>
    <w:rsid w:val="00B21D26"/>
    <w:rsid w:val="00B37443"/>
    <w:rsid w:val="00F3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6548"/>
  <w15:chartTrackingRefBased/>
  <w15:docId w15:val="{AC3636D0-5F33-495F-A17A-BD3FB354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44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21D26"/>
    <w:pPr>
      <w:spacing w:after="0" w:line="240" w:lineRule="auto"/>
    </w:pPr>
    <w:rPr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21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1D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an</dc:creator>
  <cp:keywords/>
  <dc:description/>
  <cp:lastModifiedBy>Vikas Yadav</cp:lastModifiedBy>
  <cp:revision>4</cp:revision>
  <dcterms:created xsi:type="dcterms:W3CDTF">2019-02-20T02:28:00Z</dcterms:created>
  <dcterms:modified xsi:type="dcterms:W3CDTF">2019-05-28T17:58:00Z</dcterms:modified>
</cp:coreProperties>
</file>